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43A219" w14:textId="744CA4B4" w:rsidR="00C308E1" w:rsidRPr="008E69DB" w:rsidRDefault="00C308E1" w:rsidP="00C308E1">
      <w:pPr>
        <w:spacing w:line="480" w:lineRule="auto"/>
        <w:jc w:val="both"/>
        <w:rPr>
          <w:rFonts w:ascii="Times New Roman" w:hAnsi="Times New Roman" w:cs="Times New Roman"/>
          <w:color w:val="000000" w:themeColor="text1"/>
        </w:rPr>
      </w:pPr>
      <w:bookmarkStart w:id="0" w:name="_GoBack"/>
      <w:bookmarkEnd w:id="0"/>
    </w:p>
    <w:tbl>
      <w:tblPr>
        <w:tblStyle w:val="TableGrid"/>
        <w:tblW w:w="0" w:type="auto"/>
        <w:tblLook w:val="04A0" w:firstRow="1" w:lastRow="0" w:firstColumn="1" w:lastColumn="0" w:noHBand="0" w:noVBand="1"/>
      </w:tblPr>
      <w:tblGrid>
        <w:gridCol w:w="3876"/>
        <w:gridCol w:w="5414"/>
      </w:tblGrid>
      <w:tr w:rsidR="00C308E1" w:rsidRPr="008E69DB" w14:paraId="7156C57D" w14:textId="77777777" w:rsidTr="00600351">
        <w:trPr>
          <w:trHeight w:val="439"/>
        </w:trPr>
        <w:tc>
          <w:tcPr>
            <w:tcW w:w="3876" w:type="dxa"/>
          </w:tcPr>
          <w:p w14:paraId="48AE436B" w14:textId="77777777" w:rsidR="00C308E1" w:rsidRPr="008E69DB" w:rsidRDefault="00C308E1" w:rsidP="00600351">
            <w:pPr>
              <w:spacing w:line="480" w:lineRule="auto"/>
              <w:jc w:val="both"/>
              <w:rPr>
                <w:rFonts w:ascii="Times New Roman" w:hAnsi="Times New Roman" w:cs="Times New Roman"/>
                <w:b/>
                <w:color w:val="000000" w:themeColor="text1"/>
              </w:rPr>
            </w:pPr>
            <w:r w:rsidRPr="008E69DB">
              <w:rPr>
                <w:rFonts w:ascii="Times New Roman" w:hAnsi="Times New Roman" w:cs="Times New Roman"/>
                <w:b/>
                <w:color w:val="000000" w:themeColor="text1"/>
              </w:rPr>
              <w:t>Gene target</w:t>
            </w:r>
          </w:p>
        </w:tc>
        <w:tc>
          <w:tcPr>
            <w:tcW w:w="5414" w:type="dxa"/>
          </w:tcPr>
          <w:p w14:paraId="605D2B66" w14:textId="77777777" w:rsidR="00C308E1" w:rsidRPr="008E69DB" w:rsidRDefault="00C308E1" w:rsidP="00600351">
            <w:pPr>
              <w:spacing w:line="480" w:lineRule="auto"/>
              <w:jc w:val="both"/>
              <w:rPr>
                <w:rFonts w:ascii="Times New Roman" w:hAnsi="Times New Roman" w:cs="Times New Roman"/>
                <w:b/>
                <w:color w:val="000000" w:themeColor="text1"/>
              </w:rPr>
            </w:pPr>
            <w:r w:rsidRPr="008E69DB">
              <w:rPr>
                <w:rFonts w:ascii="Times New Roman" w:hAnsi="Times New Roman" w:cs="Times New Roman"/>
                <w:b/>
                <w:color w:val="000000" w:themeColor="text1"/>
              </w:rPr>
              <w:t>Primers</w:t>
            </w:r>
          </w:p>
        </w:tc>
      </w:tr>
      <w:tr w:rsidR="00C308E1" w:rsidRPr="008E69DB" w14:paraId="5200F326" w14:textId="77777777" w:rsidTr="00600351">
        <w:trPr>
          <w:trHeight w:val="305"/>
        </w:trPr>
        <w:tc>
          <w:tcPr>
            <w:tcW w:w="3876" w:type="dxa"/>
          </w:tcPr>
          <w:p w14:paraId="28E339A8" w14:textId="77777777" w:rsidR="00C308E1" w:rsidRPr="008E69DB" w:rsidRDefault="00C308E1" w:rsidP="00600351">
            <w:pPr>
              <w:spacing w:line="480" w:lineRule="auto"/>
              <w:rPr>
                <w:rFonts w:ascii="Times New Roman" w:hAnsi="Times New Roman" w:cs="Times New Roman"/>
                <w:color w:val="000000" w:themeColor="text1"/>
              </w:rPr>
            </w:pPr>
            <w:r w:rsidRPr="008E69DB">
              <w:rPr>
                <w:rFonts w:ascii="Times New Roman" w:hAnsi="Times New Roman" w:cs="Times New Roman"/>
                <w:color w:val="000000" w:themeColor="text1"/>
              </w:rPr>
              <w:t>Mouse glyceraldehyde-3-phosphate dehydrogenase (GAPDH)</w:t>
            </w:r>
          </w:p>
        </w:tc>
        <w:tc>
          <w:tcPr>
            <w:tcW w:w="5414" w:type="dxa"/>
          </w:tcPr>
          <w:p w14:paraId="3027B594" w14:textId="77777777" w:rsidR="00C308E1" w:rsidRPr="008E69DB" w:rsidRDefault="00C308E1" w:rsidP="00600351">
            <w:pPr>
              <w:spacing w:line="480" w:lineRule="auto"/>
              <w:rPr>
                <w:rFonts w:ascii="Times New Roman" w:hAnsi="Times New Roman" w:cs="Times New Roman"/>
                <w:color w:val="000000" w:themeColor="text1"/>
              </w:rPr>
            </w:pPr>
            <w:r w:rsidRPr="008E69DB">
              <w:rPr>
                <w:rFonts w:ascii="Times New Roman" w:hAnsi="Times New Roman" w:cs="Times New Roman"/>
                <w:color w:val="000000" w:themeColor="text1"/>
              </w:rPr>
              <w:t>Forward, 5’-CTCACAATTTCCATCCCAGAC-3’</w:t>
            </w:r>
          </w:p>
          <w:p w14:paraId="7E6DB68B" w14:textId="77777777" w:rsidR="00C308E1" w:rsidRPr="008E69DB" w:rsidRDefault="00C308E1" w:rsidP="00600351">
            <w:pPr>
              <w:spacing w:line="480" w:lineRule="auto"/>
              <w:rPr>
                <w:rFonts w:ascii="Times New Roman" w:hAnsi="Times New Roman" w:cs="Times New Roman"/>
                <w:color w:val="000000" w:themeColor="text1"/>
              </w:rPr>
            </w:pPr>
            <w:r w:rsidRPr="008E69DB">
              <w:rPr>
                <w:rFonts w:ascii="Times New Roman" w:hAnsi="Times New Roman" w:cs="Times New Roman"/>
                <w:color w:val="000000" w:themeColor="text1"/>
              </w:rPr>
              <w:t>Reverse, 5’-TTTTTGGGTGCAGCGAAC-3’</w:t>
            </w:r>
          </w:p>
        </w:tc>
      </w:tr>
      <w:tr w:rsidR="00C308E1" w:rsidRPr="008E69DB" w14:paraId="17B1D441" w14:textId="77777777" w:rsidTr="00600351">
        <w:trPr>
          <w:trHeight w:val="494"/>
        </w:trPr>
        <w:tc>
          <w:tcPr>
            <w:tcW w:w="3876" w:type="dxa"/>
          </w:tcPr>
          <w:p w14:paraId="097CCE00" w14:textId="77777777" w:rsidR="00C308E1" w:rsidRPr="008E69DB" w:rsidRDefault="00C308E1"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 xml:space="preserve">MCMV early 1 (E1) </w:t>
            </w:r>
            <w:r w:rsidRPr="008E69DB">
              <w:rPr>
                <w:rFonts w:ascii="Times New Roman" w:hAnsi="Times New Roman" w:cs="Times New Roman"/>
                <w:color w:val="000000" w:themeColor="text1"/>
              </w:rPr>
              <w:fldChar w:fldCharType="begin"/>
            </w:r>
            <w:r w:rsidRPr="008E69DB">
              <w:rPr>
                <w:rFonts w:ascii="Times New Roman" w:hAnsi="Times New Roman" w:cs="Times New Roman"/>
                <w:color w:val="000000" w:themeColor="text1"/>
              </w:rPr>
              <w:instrText xml:space="preserve"> ADDIN ZOTERO_ITEM CSL_CITATION {"citationID":"4t5uRLpa","properties":{"formattedCitation":"[64]","plainCitation":"[64]","noteIndex":0},"citationItems":[{"id":1024,"uris":["http://zotero.org/users/5630087/items/M8PQUEWA"],"itemData":{"id":1024,"type":"article-journal","abstract":"CD8+ T cells can be primed by peptides derived from endogenous proteins (direct presentation), or exogenously acquired protein (cross-presentation). However, the relative ability of these two pathways to prime CD8+ T cells during a viral infection remains controversial. Cytomegaloviruses (CMVs) can infect professional antigen presenting cells (APCs), including dendritic cells, thus providing peptides for direct presentation. However, the viral immune evasion genes profoundly impair recognition of infected cells by CD8+ T cells. Nevertheless, CMV infection elicits a very strong CD8+ T cell response, prompting its recent use as a vaccine vector. We have shown previously that deleting the immune evasion genes from murine cytomegalovirus (MCMV) that target class I MHC presentation, has no impact on the size or breadth of the CD8+ T cell response elicited by infection, suggesting that the majority of MCMV-specific CD8+ T cells in vivo are not directly primed by infected professional APCs. Here we use a novel spread-defective mutant of MCMV, lacking the essential glycoprotein gL, to show that cross-presentation alone can account for the majority of MCMV-specific CD8+ T cell responses to the virus. Our data support the conclusion that cross-presentation is the primary mode of antigen presentation by which CD8+ T cells are primed during MCMV infection.","container-title":"PLoS ONE","DOI":"10.1371/journal.pone.0009681","ISSN":"1932-6203","issue":"3","journalAbbreviation":"PLoS ONE","language":"en","page":"e9681","source":"DOI.org (Crossref)","title":"Cross-Presentation of a Spread-Defective MCMV Is Sufficient to Prime the Majority of Virus-Specific CD8+ T Cells","URL":"https://dx.plos.org/10.1371/journal.pone.0009681","volume":"5","author":[{"family":"Snyder","given":"Christopher M."},{"family":"Allan","given":"Jane E."},{"family":"Bonnett","given":"Elizabeth L."},{"family":"Doom","given":"Carmen M."},{"family":"Hill","given":"Ann B."}],"editor":[{"family":"Rodrigues","given":"Mauricio Martins"}],"accessed":{"date-parts":[["2019",8,6]]},"issued":{"date-parts":[["2010",3,12]]}}}],"schema":"https://github.com/citation-style-language/schema/raw/master/csl-citation.json"} </w:instrText>
            </w:r>
            <w:r w:rsidRPr="008E69DB">
              <w:rPr>
                <w:rFonts w:ascii="Times New Roman" w:hAnsi="Times New Roman" w:cs="Times New Roman"/>
                <w:color w:val="000000" w:themeColor="text1"/>
              </w:rPr>
              <w:fldChar w:fldCharType="separate"/>
            </w:r>
            <w:r w:rsidRPr="008E69DB">
              <w:rPr>
                <w:rFonts w:ascii="Times New Roman" w:hAnsi="Times New Roman" w:cs="Times New Roman"/>
                <w:noProof/>
                <w:color w:val="000000" w:themeColor="text1"/>
              </w:rPr>
              <w:t>[64]</w:t>
            </w:r>
            <w:r w:rsidRPr="008E69DB">
              <w:rPr>
                <w:rFonts w:ascii="Times New Roman" w:hAnsi="Times New Roman" w:cs="Times New Roman"/>
                <w:color w:val="000000" w:themeColor="text1"/>
              </w:rPr>
              <w:fldChar w:fldCharType="end"/>
            </w:r>
          </w:p>
        </w:tc>
        <w:tc>
          <w:tcPr>
            <w:tcW w:w="5414" w:type="dxa"/>
          </w:tcPr>
          <w:p w14:paraId="13F79DA2" w14:textId="77777777" w:rsidR="00C308E1" w:rsidRPr="008E69DB" w:rsidRDefault="00C308E1"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Forward, 5’-TCGCCCATCGTTTCGAGA-3’</w:t>
            </w:r>
          </w:p>
          <w:p w14:paraId="1D671C35" w14:textId="77777777" w:rsidR="00C308E1" w:rsidRPr="008E69DB" w:rsidRDefault="00C308E1"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Reverse, 5’-TCTCGTAGGTCCACTGACGGA -3’</w:t>
            </w:r>
          </w:p>
        </w:tc>
      </w:tr>
      <w:tr w:rsidR="00C308E1" w:rsidRPr="008E69DB" w14:paraId="37E27EB6" w14:textId="77777777" w:rsidTr="00600351">
        <w:trPr>
          <w:trHeight w:val="439"/>
        </w:trPr>
        <w:tc>
          <w:tcPr>
            <w:tcW w:w="3876" w:type="dxa"/>
          </w:tcPr>
          <w:p w14:paraId="1C288188" w14:textId="77777777" w:rsidR="00C308E1" w:rsidRPr="008E69DB" w:rsidRDefault="00C308E1"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MCMV immediate early 1 (IE1)</w:t>
            </w:r>
          </w:p>
        </w:tc>
        <w:tc>
          <w:tcPr>
            <w:tcW w:w="5414" w:type="dxa"/>
          </w:tcPr>
          <w:p w14:paraId="58FDEF8F" w14:textId="77777777" w:rsidR="00C308E1" w:rsidRPr="008E69DB" w:rsidRDefault="00C308E1" w:rsidP="00600351">
            <w:pPr>
              <w:spacing w:line="480" w:lineRule="auto"/>
              <w:rPr>
                <w:rFonts w:ascii="Times New Roman" w:hAnsi="Times New Roman" w:cs="Times New Roman"/>
                <w:color w:val="000000" w:themeColor="text1"/>
              </w:rPr>
            </w:pPr>
            <w:r w:rsidRPr="008E69DB">
              <w:rPr>
                <w:rFonts w:ascii="Times New Roman" w:hAnsi="Times New Roman" w:cs="Times New Roman"/>
                <w:color w:val="000000" w:themeColor="text1"/>
                <w:shd w:val="clear" w:color="auto" w:fill="FFFFFF"/>
              </w:rPr>
              <w:t>Forward, 5’-CCGCACCCAGTTGCAACATGAT-3’</w:t>
            </w:r>
          </w:p>
          <w:p w14:paraId="20DC20C9" w14:textId="77777777" w:rsidR="00C308E1" w:rsidRPr="008E69DB" w:rsidRDefault="00C308E1" w:rsidP="00600351">
            <w:pPr>
              <w:spacing w:line="480" w:lineRule="auto"/>
              <w:rPr>
                <w:rFonts w:ascii="Times New Roman" w:hAnsi="Times New Roman" w:cs="Times New Roman"/>
                <w:color w:val="000000" w:themeColor="text1"/>
              </w:rPr>
            </w:pPr>
            <w:r w:rsidRPr="008E69DB">
              <w:rPr>
                <w:rFonts w:ascii="Times New Roman" w:hAnsi="Times New Roman" w:cs="Times New Roman"/>
                <w:color w:val="000000" w:themeColor="text1"/>
                <w:shd w:val="clear" w:color="auto" w:fill="FFFFFF"/>
              </w:rPr>
              <w:t>Reverse, 5’-ACGGTTTCGGTTCCAGACTCGA-3’</w:t>
            </w:r>
          </w:p>
        </w:tc>
      </w:tr>
      <w:tr w:rsidR="00C308E1" w:rsidRPr="008E69DB" w14:paraId="0C0E0288" w14:textId="77777777" w:rsidTr="00600351">
        <w:trPr>
          <w:trHeight w:val="55"/>
        </w:trPr>
        <w:tc>
          <w:tcPr>
            <w:tcW w:w="3876" w:type="dxa"/>
          </w:tcPr>
          <w:p w14:paraId="0723CEBB" w14:textId="77777777" w:rsidR="00C308E1" w:rsidRPr="008E69DB" w:rsidRDefault="00C308E1"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MCMV m164</w:t>
            </w:r>
          </w:p>
        </w:tc>
        <w:tc>
          <w:tcPr>
            <w:tcW w:w="5414" w:type="dxa"/>
          </w:tcPr>
          <w:p w14:paraId="03BEA1C5" w14:textId="77777777" w:rsidR="00C308E1" w:rsidRPr="008E69DB" w:rsidRDefault="00C308E1" w:rsidP="00600351">
            <w:pPr>
              <w:spacing w:line="480" w:lineRule="auto"/>
              <w:rPr>
                <w:rFonts w:ascii="Times New Roman" w:hAnsi="Times New Roman" w:cs="Times New Roman"/>
                <w:color w:val="000000" w:themeColor="text1"/>
              </w:rPr>
            </w:pPr>
            <w:r w:rsidRPr="008E69DB">
              <w:rPr>
                <w:rFonts w:ascii="Times New Roman" w:hAnsi="Times New Roman" w:cs="Times New Roman"/>
                <w:color w:val="000000" w:themeColor="text1"/>
                <w:shd w:val="clear" w:color="auto" w:fill="FFFFFF"/>
              </w:rPr>
              <w:t>Forward, 5’-CGACGGAGTCCTCTCAGATAA-3’</w:t>
            </w:r>
          </w:p>
          <w:p w14:paraId="4350C122" w14:textId="77777777" w:rsidR="00C308E1" w:rsidRPr="008E69DB" w:rsidRDefault="00C308E1" w:rsidP="00600351">
            <w:pPr>
              <w:spacing w:line="480" w:lineRule="auto"/>
              <w:rPr>
                <w:rFonts w:ascii="Times New Roman" w:hAnsi="Times New Roman" w:cs="Times New Roman"/>
                <w:color w:val="000000" w:themeColor="text1"/>
              </w:rPr>
            </w:pPr>
            <w:r w:rsidRPr="008E69DB">
              <w:rPr>
                <w:rFonts w:ascii="Times New Roman" w:hAnsi="Times New Roman" w:cs="Times New Roman"/>
                <w:color w:val="000000" w:themeColor="text1"/>
                <w:shd w:val="clear" w:color="auto" w:fill="FFFFFF"/>
              </w:rPr>
              <w:t>Reverse, 5’-CAGCTCCCGACAAACTTCTT-3’</w:t>
            </w:r>
          </w:p>
        </w:tc>
      </w:tr>
      <w:tr w:rsidR="00C308E1" w:rsidRPr="008E69DB" w14:paraId="565D3F57" w14:textId="77777777" w:rsidTr="00600351">
        <w:trPr>
          <w:trHeight w:val="439"/>
        </w:trPr>
        <w:tc>
          <w:tcPr>
            <w:tcW w:w="3876" w:type="dxa"/>
          </w:tcPr>
          <w:p w14:paraId="1083D255" w14:textId="77777777" w:rsidR="00C308E1" w:rsidRPr="008E69DB" w:rsidRDefault="00C308E1"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MCMV glycoprotein H (</w:t>
            </w:r>
            <w:proofErr w:type="spellStart"/>
            <w:r w:rsidRPr="008E69DB">
              <w:rPr>
                <w:rFonts w:ascii="Times New Roman" w:hAnsi="Times New Roman" w:cs="Times New Roman"/>
                <w:color w:val="000000" w:themeColor="text1"/>
              </w:rPr>
              <w:t>gH</w:t>
            </w:r>
            <w:proofErr w:type="spellEnd"/>
            <w:r w:rsidRPr="008E69DB">
              <w:rPr>
                <w:rFonts w:ascii="Times New Roman" w:hAnsi="Times New Roman" w:cs="Times New Roman"/>
                <w:color w:val="000000" w:themeColor="text1"/>
              </w:rPr>
              <w:t>)</w:t>
            </w:r>
          </w:p>
        </w:tc>
        <w:tc>
          <w:tcPr>
            <w:tcW w:w="5414" w:type="dxa"/>
          </w:tcPr>
          <w:p w14:paraId="2C28BFD3" w14:textId="77777777" w:rsidR="00C308E1" w:rsidRPr="008E69DB" w:rsidRDefault="00C308E1" w:rsidP="00600351">
            <w:pPr>
              <w:spacing w:line="480" w:lineRule="auto"/>
              <w:rPr>
                <w:rFonts w:ascii="Times New Roman" w:hAnsi="Times New Roman" w:cs="Times New Roman"/>
                <w:color w:val="000000" w:themeColor="text1"/>
              </w:rPr>
            </w:pPr>
            <w:r w:rsidRPr="008E69DB">
              <w:rPr>
                <w:rFonts w:ascii="Times New Roman" w:hAnsi="Times New Roman" w:cs="Times New Roman"/>
                <w:color w:val="000000" w:themeColor="text1"/>
                <w:shd w:val="clear" w:color="auto" w:fill="FFFFFF"/>
              </w:rPr>
              <w:t>Forward, 5’-CGACGGAGTCCTCTCAGATAA-3’</w:t>
            </w:r>
          </w:p>
          <w:p w14:paraId="3253DD4A" w14:textId="77777777" w:rsidR="00C308E1" w:rsidRPr="008E69DB" w:rsidRDefault="00C308E1" w:rsidP="00600351">
            <w:pPr>
              <w:spacing w:line="480" w:lineRule="auto"/>
              <w:rPr>
                <w:rFonts w:ascii="Times New Roman" w:hAnsi="Times New Roman" w:cs="Times New Roman"/>
                <w:color w:val="000000" w:themeColor="text1"/>
              </w:rPr>
            </w:pPr>
            <w:r w:rsidRPr="008E69DB">
              <w:rPr>
                <w:rFonts w:ascii="Times New Roman" w:hAnsi="Times New Roman" w:cs="Times New Roman"/>
                <w:color w:val="000000" w:themeColor="text1"/>
                <w:shd w:val="clear" w:color="auto" w:fill="FFFFFF"/>
              </w:rPr>
              <w:t>Reverse, 5’-CAGCTCCCGACAAACTTCTT-3’</w:t>
            </w:r>
          </w:p>
        </w:tc>
      </w:tr>
      <w:tr w:rsidR="00C308E1" w:rsidRPr="008E69DB" w14:paraId="0168F67D" w14:textId="77777777" w:rsidTr="00600351">
        <w:trPr>
          <w:trHeight w:val="439"/>
        </w:trPr>
        <w:tc>
          <w:tcPr>
            <w:tcW w:w="3876" w:type="dxa"/>
          </w:tcPr>
          <w:p w14:paraId="5253D62E" w14:textId="77777777" w:rsidR="00C308E1" w:rsidRPr="008E69DB" w:rsidRDefault="00C308E1"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 xml:space="preserve">MCMV M33 </w:t>
            </w:r>
          </w:p>
        </w:tc>
        <w:tc>
          <w:tcPr>
            <w:tcW w:w="5414" w:type="dxa"/>
          </w:tcPr>
          <w:p w14:paraId="754C79ED" w14:textId="77777777" w:rsidR="00C308E1" w:rsidRPr="008E69DB" w:rsidRDefault="00C308E1"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Forward, 5’-ACGCCGTAAGTCTTCTTCTTC-3’</w:t>
            </w:r>
          </w:p>
          <w:p w14:paraId="11EE636D" w14:textId="77777777" w:rsidR="00C308E1" w:rsidRPr="008E69DB" w:rsidRDefault="00C308E1"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Reverse, 5’-CACAACATATCTCGCCCTCTC-3’</w:t>
            </w:r>
          </w:p>
        </w:tc>
      </w:tr>
    </w:tbl>
    <w:p w14:paraId="32C4BB21" w14:textId="77777777" w:rsidR="00C308E1" w:rsidRPr="008E69DB" w:rsidRDefault="00C308E1" w:rsidP="00C308E1">
      <w:pPr>
        <w:spacing w:line="480" w:lineRule="auto"/>
        <w:jc w:val="both"/>
        <w:rPr>
          <w:rFonts w:ascii="Times New Roman" w:hAnsi="Times New Roman" w:cs="Times New Roman"/>
          <w:b/>
          <w:color w:val="000000" w:themeColor="text1"/>
        </w:rPr>
      </w:pPr>
      <w:r w:rsidRPr="008E69DB">
        <w:rPr>
          <w:rFonts w:ascii="Times New Roman" w:hAnsi="Times New Roman" w:cs="Times New Roman"/>
          <w:b/>
          <w:color w:val="000000" w:themeColor="text1"/>
        </w:rPr>
        <w:t>Supplemental Table S2. Primers used for PCR.</w:t>
      </w:r>
    </w:p>
    <w:p w14:paraId="4A408EA1" w14:textId="77777777" w:rsidR="00FF4116" w:rsidRDefault="00C308E1"/>
    <w:sectPr w:rsidR="00FF4116" w:rsidSect="00A93BF5">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52907750"/>
      <w:docPartObj>
        <w:docPartGallery w:val="Page Numbers (Bottom of Page)"/>
        <w:docPartUnique/>
      </w:docPartObj>
    </w:sdtPr>
    <w:sdtEndPr>
      <w:rPr>
        <w:rStyle w:val="PageNumber"/>
      </w:rPr>
    </w:sdtEndPr>
    <w:sdtContent>
      <w:p w14:paraId="404BB0CA" w14:textId="77777777" w:rsidR="00647DB2" w:rsidRDefault="00C308E1" w:rsidP="00E358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CA0585" w14:textId="77777777" w:rsidR="00647DB2" w:rsidRDefault="00C308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15318851"/>
      <w:docPartObj>
        <w:docPartGallery w:val="Page Numbers (Bottom of Page)"/>
        <w:docPartUnique/>
      </w:docPartObj>
    </w:sdtPr>
    <w:sdtEndPr>
      <w:rPr>
        <w:rStyle w:val="PageNumber"/>
      </w:rPr>
    </w:sdtEndPr>
    <w:sdtContent>
      <w:p w14:paraId="139E94DB" w14:textId="77777777" w:rsidR="00647DB2" w:rsidRDefault="00C308E1" w:rsidP="00E358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C14883" w14:textId="77777777" w:rsidR="00647DB2" w:rsidRDefault="00C308E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8E1"/>
    <w:rsid w:val="000A78EA"/>
    <w:rsid w:val="00271930"/>
    <w:rsid w:val="004C26A8"/>
    <w:rsid w:val="00746B18"/>
    <w:rsid w:val="00856144"/>
    <w:rsid w:val="00885807"/>
    <w:rsid w:val="009379B2"/>
    <w:rsid w:val="009D45DD"/>
    <w:rsid w:val="00AB1CF6"/>
    <w:rsid w:val="00AD6101"/>
    <w:rsid w:val="00B63EB2"/>
    <w:rsid w:val="00C308E1"/>
    <w:rsid w:val="00D346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214416"/>
  <w15:chartTrackingRefBased/>
  <w15:docId w15:val="{8BE67A6F-7FDB-534F-842E-24F7DEEA3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color w:val="000000" w:themeColor="text1"/>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08E1"/>
    <w:rPr>
      <w:rFonts w:asciiTheme="minorHAnsi" w:hAnsiTheme="minorHAnsi" w:cstheme="minorBid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08E1"/>
    <w:rPr>
      <w:rFonts w:asciiTheme="minorHAnsi"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308E1"/>
    <w:pPr>
      <w:tabs>
        <w:tab w:val="center" w:pos="4680"/>
        <w:tab w:val="right" w:pos="9360"/>
      </w:tabs>
    </w:pPr>
  </w:style>
  <w:style w:type="character" w:customStyle="1" w:styleId="FooterChar">
    <w:name w:val="Footer Char"/>
    <w:basedOn w:val="DefaultParagraphFont"/>
    <w:link w:val="Footer"/>
    <w:uiPriority w:val="99"/>
    <w:rsid w:val="00C308E1"/>
    <w:rPr>
      <w:rFonts w:asciiTheme="minorHAnsi" w:hAnsiTheme="minorHAnsi" w:cstheme="minorBidi"/>
      <w:color w:val="auto"/>
    </w:rPr>
  </w:style>
  <w:style w:type="character" w:styleId="PageNumber">
    <w:name w:val="page number"/>
    <w:basedOn w:val="DefaultParagraphFont"/>
    <w:uiPriority w:val="99"/>
    <w:semiHidden/>
    <w:unhideWhenUsed/>
    <w:rsid w:val="00C308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9</Words>
  <Characters>2678</Characters>
  <Application>Microsoft Office Word</Application>
  <DocSecurity>0</DocSecurity>
  <Lines>22</Lines>
  <Paragraphs>6</Paragraphs>
  <ScaleCrop>false</ScaleCrop>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White</dc:creator>
  <cp:keywords/>
  <dc:description/>
  <cp:lastModifiedBy>Timothy White</cp:lastModifiedBy>
  <cp:revision>1</cp:revision>
  <dcterms:created xsi:type="dcterms:W3CDTF">2022-11-27T15:51:00Z</dcterms:created>
  <dcterms:modified xsi:type="dcterms:W3CDTF">2022-11-27T15:52:00Z</dcterms:modified>
</cp:coreProperties>
</file>